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208FA" w14:textId="5BD679DF" w:rsidR="00B929C2" w:rsidRPr="00B929C2" w:rsidRDefault="00B929C2" w:rsidP="00B929C2">
      <w:pPr>
        <w:widowControl/>
        <w:jc w:val="left"/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eastAsia="en-US"/>
        </w:rPr>
      </w:pPr>
      <w:r w:rsidRPr="00B929C2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  <w:lang w:eastAsia="en-US"/>
        </w:rPr>
        <w:t>Supporting Information for</w:t>
      </w:r>
    </w:p>
    <w:p w14:paraId="5ECFE3C7" w14:textId="466A23F3" w:rsidR="00B929C2" w:rsidRPr="00B929C2" w:rsidRDefault="00B929C2" w:rsidP="00B929C2">
      <w:pPr>
        <w:spacing w:line="480" w:lineRule="auto"/>
        <w:ind w:firstLine="480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B929C2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Establishment of Immortalized Yak Rumen Epithelial Cell Line</w:t>
      </w:r>
      <w:r w:rsidRPr="00B929C2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</w:t>
      </w:r>
      <w:r w:rsidRPr="00B929C2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by Lentivirus-Mediated SV40T and hTERT gene Transduction</w:t>
      </w:r>
    </w:p>
    <w:p w14:paraId="68623989" w14:textId="77777777" w:rsidR="00B929C2" w:rsidRPr="009E1BD1" w:rsidRDefault="00B929C2" w:rsidP="00B929C2">
      <w:pPr>
        <w:spacing w:line="480" w:lineRule="auto"/>
        <w:ind w:firstLine="480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0" w:name="_Hlk80104897"/>
      <w:proofErr w:type="spellStart"/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JunMei</w:t>
      </w:r>
      <w:proofErr w:type="spellEnd"/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 xml:space="preserve"> Wang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9E1BD1">
        <w:rPr>
          <w:rFonts w:ascii="宋体" w:eastAsia="宋体" w:hAnsi="宋体" w:cs="Times New Roman" w:hint="eastAsia"/>
          <w:color w:val="000000" w:themeColor="text1"/>
          <w:szCs w:val="21"/>
          <w:vertAlign w:val="superscript"/>
        </w:rPr>
        <w:t>＃</w:t>
      </w:r>
      <w:r w:rsidRPr="009E1BD1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 xml:space="preserve"> Rui Hu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9E1BD1">
        <w:rPr>
          <w:rFonts w:ascii="宋体" w:eastAsia="宋体" w:hAnsi="宋体" w:cs="Times New Roman" w:hint="eastAsia"/>
          <w:color w:val="000000" w:themeColor="text1"/>
          <w:szCs w:val="21"/>
          <w:vertAlign w:val="superscript"/>
        </w:rPr>
        <w:t>＃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proofErr w:type="spellStart"/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Zhisheng</w:t>
      </w:r>
      <w:proofErr w:type="spellEnd"/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 xml:space="preserve"> Wang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*, Yixin Guo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, Sen wang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, Huawei Zou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proofErr w:type="spellStart"/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Quanhui</w:t>
      </w:r>
      <w:proofErr w:type="spellEnd"/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 xml:space="preserve"> Peng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1 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and Yahui Jiang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</w:p>
    <w:bookmarkEnd w:id="0"/>
    <w:p w14:paraId="1B461A5C" w14:textId="77777777" w:rsidR="00B929C2" w:rsidRPr="009E1BD1" w:rsidRDefault="00B929C2" w:rsidP="00B929C2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E1BD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Key Laboratory of Low Carbon Culture and Safety Production in Cattle in Sichuan, Animal Nutrition Institute, Sichuan Agricultural University, Chengdu, China.</w:t>
      </w:r>
    </w:p>
    <w:p w14:paraId="6B6DE9E0" w14:textId="77777777" w:rsidR="00B929C2" w:rsidRPr="009E1BD1" w:rsidRDefault="00B929C2" w:rsidP="00B929C2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 xml:space="preserve">* Corresponding Author: </w:t>
      </w:r>
      <w:proofErr w:type="spellStart"/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Zhisheng</w:t>
      </w:r>
      <w:proofErr w:type="spellEnd"/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 xml:space="preserve"> Wang, Low Carbon Breeding Cattle and Safety Production University Key Laboratory of Sichuan Province, Animal Nutrition Institute, Sichuan Agricultural </w:t>
      </w:r>
    </w:p>
    <w:p w14:paraId="72B227E3" w14:textId="77777777" w:rsidR="00B929C2" w:rsidRPr="009E1BD1" w:rsidRDefault="00B929C2" w:rsidP="00B929C2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 xml:space="preserve">University, Chengdu 611130, Sichuan, China. E-mail: </w:t>
      </w:r>
      <w:hyperlink r:id="rId6" w:history="1">
        <w:r w:rsidRPr="009E1BD1">
          <w:rPr>
            <w:rFonts w:ascii="Times New Roman" w:eastAsia="宋体" w:hAnsi="Times New Roman" w:cs="Times New Roman"/>
            <w:color w:val="000000" w:themeColor="text1"/>
            <w:szCs w:val="21"/>
          </w:rPr>
          <w:t>zswangsicau@126.com</w:t>
        </w:r>
      </w:hyperlink>
    </w:p>
    <w:p w14:paraId="37B136DC" w14:textId="77777777" w:rsidR="00B929C2" w:rsidRPr="009E1BD1" w:rsidRDefault="00B929C2" w:rsidP="00B929C2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E1BD1">
        <w:rPr>
          <w:rFonts w:ascii="Times New Roman" w:eastAsia="宋体" w:hAnsi="Times New Roman" w:cs="Times New Roman" w:hint="eastAsia"/>
          <w:color w:val="000000" w:themeColor="text1"/>
          <w:szCs w:val="21"/>
        </w:rPr>
        <w:t>＃</w:t>
      </w:r>
      <w:r w:rsidRPr="009E1BD1">
        <w:rPr>
          <w:rFonts w:ascii="Times New Roman" w:eastAsia="宋体" w:hAnsi="Times New Roman" w:cs="Times New Roman"/>
          <w:color w:val="000000" w:themeColor="text1"/>
          <w:szCs w:val="21"/>
        </w:rPr>
        <w:t>These authors contributed equally to this article.</w:t>
      </w:r>
    </w:p>
    <w:p w14:paraId="0A9E7438" w14:textId="4E0E37FA" w:rsidR="007704D4" w:rsidRDefault="007704D4"/>
    <w:p w14:paraId="1286551A" w14:textId="467B93C5" w:rsidR="00B929C2" w:rsidRDefault="00B929C2"/>
    <w:p w14:paraId="74C563DD" w14:textId="76E825A8" w:rsidR="00B929C2" w:rsidRDefault="00B929C2" w:rsidP="00B929C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45E2376E" wp14:editId="63881706">
            <wp:extent cx="5273675" cy="1993265"/>
            <wp:effectExtent l="0" t="0" r="317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9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22178C" w14:textId="0F41171D" w:rsidR="00B929C2" w:rsidRPr="00B929C2" w:rsidRDefault="00B929C2" w:rsidP="00B929C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B929C2">
        <w:rPr>
          <w:rFonts w:ascii="Times New Roman" w:eastAsia="宋体" w:hAnsi="Times New Roman" w:cs="Times New Roman"/>
          <w:b/>
          <w:bCs/>
          <w:color w:val="000000" w:themeColor="text1"/>
        </w:rPr>
        <w:t>Figure</w:t>
      </w:r>
      <w:r w:rsidR="00113E20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S</w:t>
      </w:r>
      <w:r w:rsidRPr="00B929C2">
        <w:rPr>
          <w:rFonts w:ascii="Times New Roman" w:eastAsia="宋体" w:hAnsi="Times New Roman" w:cs="Times New Roman"/>
          <w:b/>
          <w:bCs/>
          <w:color w:val="000000" w:themeColor="text1"/>
        </w:rPr>
        <w:t>1</w:t>
      </w:r>
      <w:r w:rsidRPr="00B929C2">
        <w:rPr>
          <w:rFonts w:ascii="Times New Roman" w:eastAsia="宋体" w:hAnsi="Times New Roman" w:cs="Times New Roman"/>
          <w:b/>
          <w:bCs/>
          <w:color w:val="000000" w:themeColor="text1"/>
        </w:rPr>
        <w:t>.</w:t>
      </w:r>
      <w:r w:rsidRPr="00B929C2">
        <w:rPr>
          <w:b/>
          <w:bCs/>
          <w:color w:val="000000" w:themeColor="text1"/>
        </w:rPr>
        <w:t xml:space="preserve"> </w:t>
      </w:r>
      <w:r w:rsidRPr="00B929C2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Basic information of simian virus 40 large T antigen (SV40T) and human telomerase reverse transcriptase (hTERT). </w:t>
      </w:r>
      <w:bookmarkStart w:id="1" w:name="_Hlk79931450"/>
      <w:r w:rsidRPr="00B929C2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(a) </w:t>
      </w:r>
      <w:bookmarkEnd w:id="1"/>
      <w:r w:rsidRPr="00B929C2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SV40T </w:t>
      </w:r>
      <w:bookmarkStart w:id="2" w:name="_Hlk79931474"/>
      <w:r w:rsidRPr="00B929C2">
        <w:rPr>
          <w:rFonts w:ascii="Times New Roman" w:eastAsia="宋体" w:hAnsi="Times New Roman" w:cs="Times New Roman"/>
          <w:b/>
          <w:bCs/>
          <w:color w:val="000000" w:themeColor="text1"/>
        </w:rPr>
        <w:t>vector map.</w:t>
      </w:r>
      <w:bookmarkEnd w:id="2"/>
      <w:r w:rsidRPr="00B929C2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(b) hTERT vector map.</w:t>
      </w:r>
    </w:p>
    <w:p w14:paraId="0CEE21C4" w14:textId="77777777" w:rsidR="00B929C2" w:rsidRPr="00B929C2" w:rsidRDefault="00B929C2" w:rsidP="00B929C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14:paraId="0DE0D7CB" w14:textId="77777777" w:rsidR="00B929C2" w:rsidRPr="00B929C2" w:rsidRDefault="00B929C2">
      <w:pPr>
        <w:rPr>
          <w:rFonts w:hint="eastAsia"/>
        </w:rPr>
      </w:pPr>
    </w:p>
    <w:sectPr w:rsidR="00B929C2" w:rsidRPr="00B92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A3D01" w14:textId="77777777" w:rsidR="00992DC2" w:rsidRDefault="00992DC2" w:rsidP="00B929C2">
      <w:r>
        <w:separator/>
      </w:r>
    </w:p>
  </w:endnote>
  <w:endnote w:type="continuationSeparator" w:id="0">
    <w:p w14:paraId="7D571ADA" w14:textId="77777777" w:rsidR="00992DC2" w:rsidRDefault="00992DC2" w:rsidP="00B9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09F04" w14:textId="77777777" w:rsidR="00992DC2" w:rsidRDefault="00992DC2" w:rsidP="00B929C2">
      <w:r>
        <w:separator/>
      </w:r>
    </w:p>
  </w:footnote>
  <w:footnote w:type="continuationSeparator" w:id="0">
    <w:p w14:paraId="2C898695" w14:textId="77777777" w:rsidR="00992DC2" w:rsidRDefault="00992DC2" w:rsidP="00B92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251"/>
    <w:rsid w:val="00113E20"/>
    <w:rsid w:val="007704D4"/>
    <w:rsid w:val="00992DC2"/>
    <w:rsid w:val="00B929C2"/>
    <w:rsid w:val="00DC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58FAD"/>
  <w15:chartTrackingRefBased/>
  <w15:docId w15:val="{805630A3-AEFB-4A19-9BEF-6D203941A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9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9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9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swangsicau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unmei123@hotmail.com</dc:creator>
  <cp:keywords/>
  <dc:description/>
  <cp:lastModifiedBy>wangjunmei123@hotmail.com</cp:lastModifiedBy>
  <cp:revision>3</cp:revision>
  <dcterms:created xsi:type="dcterms:W3CDTF">2022-02-16T11:06:00Z</dcterms:created>
  <dcterms:modified xsi:type="dcterms:W3CDTF">2022-02-16T11:11:00Z</dcterms:modified>
</cp:coreProperties>
</file>